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A12B0" w14:textId="77777777" w:rsidR="004A32EC" w:rsidRPr="004A32EC" w:rsidRDefault="004A32EC" w:rsidP="00ED370F">
      <w:pPr>
        <w:spacing w:before="240" w:line="240" w:lineRule="auto"/>
        <w:rPr>
          <w:rFonts w:ascii="Times New Roman" w:hAnsi="Times New Roman" w:cs="Times New Roman"/>
          <w:b/>
          <w:sz w:val="24"/>
        </w:rPr>
      </w:pPr>
      <w:bookmarkStart w:id="0" w:name="_Hlk213944798"/>
      <w:r w:rsidRPr="004A32EC">
        <w:rPr>
          <w:rFonts w:ascii="Times New Roman" w:hAnsi="Times New Roman" w:cs="Times New Roman"/>
          <w:b/>
          <w:bCs/>
          <w:sz w:val="24"/>
        </w:rPr>
        <w:t>Adolescents’ interactions with their food environment in Vietnam: A participatory video-based study on factors shaping dietary behaviour</w:t>
      </w:r>
    </w:p>
    <w:bookmarkEnd w:id="0"/>
    <w:p w14:paraId="069BBE89" w14:textId="77777777" w:rsidR="004A32EC" w:rsidRPr="004A32EC" w:rsidRDefault="004A32EC" w:rsidP="00ED370F">
      <w:pPr>
        <w:spacing w:line="240" w:lineRule="auto"/>
        <w:rPr>
          <w:rFonts w:ascii="Times New Roman" w:hAnsi="Times New Roman" w:cs="Times New Roman"/>
          <w:sz w:val="24"/>
        </w:rPr>
      </w:pPr>
      <w:r w:rsidRPr="004A32EC">
        <w:rPr>
          <w:rFonts w:ascii="Times New Roman" w:hAnsi="Times New Roman" w:cs="Times New Roman"/>
          <w:sz w:val="24"/>
        </w:rPr>
        <w:t>Deborah Nabuuma</w:t>
      </w:r>
      <w:r w:rsidRPr="004A32EC">
        <w:rPr>
          <w:rFonts w:ascii="Times New Roman" w:hAnsi="Times New Roman" w:cs="Times New Roman"/>
          <w:sz w:val="24"/>
          <w:vertAlign w:val="superscript"/>
        </w:rPr>
        <w:t>1</w:t>
      </w:r>
      <w:r w:rsidRPr="004A32EC">
        <w:rPr>
          <w:rFonts w:ascii="Times New Roman" w:hAnsi="Times New Roman" w:cs="Times New Roman"/>
          <w:sz w:val="24"/>
        </w:rPr>
        <w:t>, Brice Even</w:t>
      </w:r>
      <w:r w:rsidRPr="004A32EC">
        <w:rPr>
          <w:rFonts w:ascii="Times New Roman" w:hAnsi="Times New Roman" w:cs="Times New Roman"/>
          <w:sz w:val="24"/>
          <w:vertAlign w:val="superscript"/>
        </w:rPr>
        <w:t>2</w:t>
      </w:r>
      <w:r w:rsidRPr="004A32EC">
        <w:rPr>
          <w:rFonts w:ascii="Times New Roman" w:hAnsi="Times New Roman" w:cs="Times New Roman"/>
          <w:sz w:val="24"/>
        </w:rPr>
        <w:t>, Thai Hang Thi Minh</w:t>
      </w:r>
      <w:r w:rsidRPr="004A32EC">
        <w:rPr>
          <w:rFonts w:ascii="Times New Roman" w:hAnsi="Times New Roman" w:cs="Times New Roman"/>
          <w:sz w:val="24"/>
          <w:vertAlign w:val="superscript"/>
        </w:rPr>
        <w:t>2</w:t>
      </w:r>
      <w:r w:rsidRPr="004A32EC">
        <w:rPr>
          <w:rFonts w:ascii="Times New Roman" w:hAnsi="Times New Roman" w:cs="Times New Roman"/>
          <w:sz w:val="24"/>
        </w:rPr>
        <w:t>, Pham Thi Thanh Thu</w:t>
      </w:r>
      <w:r w:rsidRPr="004A32EC">
        <w:rPr>
          <w:rFonts w:ascii="Times New Roman" w:hAnsi="Times New Roman" w:cs="Times New Roman"/>
          <w:sz w:val="24"/>
          <w:vertAlign w:val="superscript"/>
        </w:rPr>
        <w:t>2</w:t>
      </w:r>
      <w:r w:rsidRPr="004A32EC">
        <w:rPr>
          <w:rFonts w:ascii="Times New Roman" w:hAnsi="Times New Roman" w:cs="Times New Roman"/>
          <w:sz w:val="24"/>
        </w:rPr>
        <w:t>, Andrea Fongar-Tiralla</w:t>
      </w:r>
      <w:r w:rsidRPr="004A32EC">
        <w:rPr>
          <w:rFonts w:ascii="Times New Roman" w:hAnsi="Times New Roman" w:cs="Times New Roman"/>
          <w:sz w:val="24"/>
          <w:vertAlign w:val="superscript"/>
        </w:rPr>
        <w:t>3</w:t>
      </w:r>
      <w:r w:rsidRPr="004A32EC">
        <w:rPr>
          <w:rFonts w:ascii="Times New Roman" w:hAnsi="Times New Roman" w:cs="Times New Roman"/>
          <w:sz w:val="24"/>
        </w:rPr>
        <w:t>, Truong Tuyet Mai</w:t>
      </w:r>
      <w:r w:rsidRPr="004A32EC">
        <w:rPr>
          <w:rFonts w:ascii="Times New Roman" w:hAnsi="Times New Roman" w:cs="Times New Roman"/>
          <w:sz w:val="24"/>
          <w:vertAlign w:val="superscript"/>
        </w:rPr>
        <w:t xml:space="preserve"> 4</w:t>
      </w:r>
      <w:r w:rsidRPr="004A32EC">
        <w:rPr>
          <w:rFonts w:ascii="Times New Roman" w:hAnsi="Times New Roman" w:cs="Times New Roman"/>
          <w:sz w:val="24"/>
        </w:rPr>
        <w:t>, Irmgard Jordan</w:t>
      </w:r>
      <w:r w:rsidRPr="004A32EC">
        <w:rPr>
          <w:rFonts w:ascii="Times New Roman" w:hAnsi="Times New Roman" w:cs="Times New Roman"/>
          <w:sz w:val="24"/>
          <w:vertAlign w:val="superscript"/>
        </w:rPr>
        <w:t>5</w:t>
      </w:r>
      <w:r w:rsidRPr="004A32EC">
        <w:rPr>
          <w:rFonts w:ascii="Times New Roman" w:hAnsi="Times New Roman" w:cs="Times New Roman"/>
          <w:sz w:val="24"/>
        </w:rPr>
        <w:t xml:space="preserve"> and Céline Termote</w:t>
      </w:r>
      <w:r w:rsidRPr="004A32EC">
        <w:rPr>
          <w:rFonts w:ascii="Times New Roman" w:hAnsi="Times New Roman" w:cs="Times New Roman"/>
          <w:sz w:val="24"/>
          <w:vertAlign w:val="superscript"/>
        </w:rPr>
        <w:t>5</w:t>
      </w:r>
      <w:r w:rsidRPr="004A32EC">
        <w:rPr>
          <w:rFonts w:ascii="Times New Roman" w:hAnsi="Times New Roman" w:cs="Times New Roman"/>
          <w:sz w:val="24"/>
        </w:rPr>
        <w:t xml:space="preserve"> </w:t>
      </w:r>
    </w:p>
    <w:p w14:paraId="1DA77116" w14:textId="77777777" w:rsidR="004A32EC" w:rsidRPr="004A32EC" w:rsidRDefault="004A32EC" w:rsidP="00ED370F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78B89432" w14:textId="5975F792" w:rsidR="005364D5" w:rsidRPr="004A32EC" w:rsidRDefault="00CA1D66" w:rsidP="00ED370F">
      <w:pPr>
        <w:spacing w:line="240" w:lineRule="auto"/>
        <w:rPr>
          <w:rFonts w:ascii="Times New Roman" w:hAnsi="Times New Roman" w:cs="Times New Roman"/>
          <w:b/>
          <w:bCs/>
          <w:szCs w:val="22"/>
          <w:lang w:val="en-US"/>
        </w:rPr>
      </w:pPr>
      <w:r w:rsidRPr="004A32EC">
        <w:rPr>
          <w:rFonts w:ascii="Times New Roman" w:hAnsi="Times New Roman" w:cs="Times New Roman"/>
          <w:b/>
          <w:bCs/>
          <w:szCs w:val="22"/>
          <w:lang w:val="en-US"/>
        </w:rPr>
        <w:t xml:space="preserve">Supplementary table COREQ table. </w:t>
      </w:r>
    </w:p>
    <w:tbl>
      <w:tblPr>
        <w:tblStyle w:val="TableGrid"/>
        <w:tblW w:w="13555" w:type="dxa"/>
        <w:tblLook w:val="04A0" w:firstRow="1" w:lastRow="0" w:firstColumn="1" w:lastColumn="0" w:noHBand="0" w:noVBand="1"/>
      </w:tblPr>
      <w:tblGrid>
        <w:gridCol w:w="715"/>
        <w:gridCol w:w="2760"/>
        <w:gridCol w:w="4800"/>
        <w:gridCol w:w="1440"/>
        <w:gridCol w:w="3840"/>
      </w:tblGrid>
      <w:tr w:rsidR="00B60358" w:rsidRPr="004A32EC" w14:paraId="72E44F90" w14:textId="77777777" w:rsidTr="1845C54B">
        <w:trPr>
          <w:tblHeader/>
        </w:trPr>
        <w:tc>
          <w:tcPr>
            <w:tcW w:w="715" w:type="dxa"/>
          </w:tcPr>
          <w:p w14:paraId="699BBAAB" w14:textId="31190FEF" w:rsidR="00B60358" w:rsidRPr="004A32EC" w:rsidRDefault="00074663" w:rsidP="00ED37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2760" w:type="dxa"/>
          </w:tcPr>
          <w:p w14:paraId="1655328D" w14:textId="48C32B5A" w:rsidR="00B60358" w:rsidRPr="004A32EC" w:rsidRDefault="00074663" w:rsidP="00ED37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4800" w:type="dxa"/>
          </w:tcPr>
          <w:p w14:paraId="5D810B6F" w14:textId="414983D4" w:rsidR="00B60358" w:rsidRPr="004A32EC" w:rsidRDefault="002346FB" w:rsidP="00ED37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440" w:type="dxa"/>
          </w:tcPr>
          <w:p w14:paraId="3AA094B7" w14:textId="40DE64BC" w:rsidR="00B60358" w:rsidRPr="004A32EC" w:rsidRDefault="002346FB" w:rsidP="00ED37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ge</w:t>
            </w:r>
            <w:r w:rsidR="001844FE" w:rsidRPr="004A32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number</w:t>
            </w:r>
          </w:p>
        </w:tc>
        <w:tc>
          <w:tcPr>
            <w:tcW w:w="3840" w:type="dxa"/>
          </w:tcPr>
          <w:p w14:paraId="3D75FFD4" w14:textId="0EA558D2" w:rsidR="00B60358" w:rsidRPr="004A32EC" w:rsidRDefault="001844FE" w:rsidP="00ED37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es</w:t>
            </w:r>
          </w:p>
        </w:tc>
      </w:tr>
      <w:tr w:rsidR="003278A0" w:rsidRPr="004A32EC" w14:paraId="16DC9A45" w14:textId="77777777" w:rsidTr="1845C54B">
        <w:tc>
          <w:tcPr>
            <w:tcW w:w="8275" w:type="dxa"/>
            <w:gridSpan w:val="3"/>
          </w:tcPr>
          <w:p w14:paraId="4F26D1DB" w14:textId="7DD8089E" w:rsidR="003278A0" w:rsidRPr="004A32EC" w:rsidRDefault="003278A0" w:rsidP="00ED37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: Research team and reflexivity</w:t>
            </w:r>
          </w:p>
        </w:tc>
        <w:tc>
          <w:tcPr>
            <w:tcW w:w="1440" w:type="dxa"/>
          </w:tcPr>
          <w:p w14:paraId="1F4D8DE9" w14:textId="77777777" w:rsidR="003278A0" w:rsidRPr="004A32EC" w:rsidRDefault="003278A0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</w:tcPr>
          <w:p w14:paraId="7D49E4D4" w14:textId="77777777" w:rsidR="003278A0" w:rsidRPr="004A32EC" w:rsidRDefault="003278A0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7F7" w:rsidRPr="004A32EC" w14:paraId="06EDCF06" w14:textId="77777777" w:rsidTr="1845C54B">
        <w:tc>
          <w:tcPr>
            <w:tcW w:w="715" w:type="dxa"/>
          </w:tcPr>
          <w:p w14:paraId="7B608590" w14:textId="77777777" w:rsidR="007707F7" w:rsidRPr="004A32EC" w:rsidRDefault="007707F7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gridSpan w:val="2"/>
          </w:tcPr>
          <w:p w14:paraId="71015465" w14:textId="6A9E9D85" w:rsidR="007707F7" w:rsidRPr="004A32EC" w:rsidRDefault="007707F7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Personal Characteristics</w:t>
            </w:r>
          </w:p>
        </w:tc>
        <w:tc>
          <w:tcPr>
            <w:tcW w:w="1440" w:type="dxa"/>
          </w:tcPr>
          <w:p w14:paraId="5B0F9AD4" w14:textId="77777777" w:rsidR="007707F7" w:rsidRPr="004A32EC" w:rsidRDefault="007707F7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</w:tcPr>
          <w:p w14:paraId="00B3A5D7" w14:textId="77777777" w:rsidR="007707F7" w:rsidRPr="004A32EC" w:rsidRDefault="007707F7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0358" w:rsidRPr="004A32EC" w14:paraId="617C43DB" w14:textId="77777777" w:rsidTr="1845C54B">
        <w:tc>
          <w:tcPr>
            <w:tcW w:w="715" w:type="dxa"/>
          </w:tcPr>
          <w:p w14:paraId="28170948" w14:textId="5DD7D42E" w:rsidR="00B60358" w:rsidRPr="004A32EC" w:rsidRDefault="003278A0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60" w:type="dxa"/>
          </w:tcPr>
          <w:p w14:paraId="16CBDC2F" w14:textId="07EA18AF" w:rsidR="00B60358" w:rsidRPr="004A32EC" w:rsidRDefault="000B3CB4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Interviewer</w:t>
            </w:r>
            <w:r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facilitator</w:t>
            </w:r>
          </w:p>
        </w:tc>
        <w:tc>
          <w:tcPr>
            <w:tcW w:w="4800" w:type="dxa"/>
          </w:tcPr>
          <w:p w14:paraId="25CAC66D" w14:textId="37AFEC78" w:rsidR="00B60358" w:rsidRPr="004A32EC" w:rsidRDefault="00402885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hich author</w:t>
            </w:r>
            <w:r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s conducted the interview or focus group?</w:t>
            </w:r>
          </w:p>
        </w:tc>
        <w:tc>
          <w:tcPr>
            <w:tcW w:w="1440" w:type="dxa"/>
          </w:tcPr>
          <w:p w14:paraId="6F2B04C8" w14:textId="31C7A0EB" w:rsidR="00B60358" w:rsidRPr="004A32EC" w:rsidRDefault="66106776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31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840" w:type="dxa"/>
          </w:tcPr>
          <w:p w14:paraId="60636DE8" w14:textId="0304631E" w:rsidR="00B60358" w:rsidRPr="004A32EC" w:rsidRDefault="00B603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0358" w:rsidRPr="004A32EC" w14:paraId="33EC84CF" w14:textId="77777777" w:rsidTr="1845C54B">
        <w:tc>
          <w:tcPr>
            <w:tcW w:w="715" w:type="dxa"/>
          </w:tcPr>
          <w:p w14:paraId="77441BF2" w14:textId="3BF3DB47" w:rsidR="00B60358" w:rsidRPr="004A32EC" w:rsidRDefault="003278A0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60" w:type="dxa"/>
          </w:tcPr>
          <w:p w14:paraId="0AF108A1" w14:textId="3AF91741" w:rsidR="00B60358" w:rsidRPr="004A32EC" w:rsidRDefault="00AF76A0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Credentials</w:t>
            </w:r>
          </w:p>
        </w:tc>
        <w:tc>
          <w:tcPr>
            <w:tcW w:w="4800" w:type="dxa"/>
          </w:tcPr>
          <w:p w14:paraId="5BE4C9C0" w14:textId="0523205E" w:rsidR="00B60358" w:rsidRPr="004A32EC" w:rsidRDefault="00BD013C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 xml:space="preserve">What were the researcher’s credentials? </w:t>
            </w:r>
            <w:r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>E.g. PhD, MD</w:t>
            </w:r>
          </w:p>
        </w:tc>
        <w:tc>
          <w:tcPr>
            <w:tcW w:w="1440" w:type="dxa"/>
          </w:tcPr>
          <w:p w14:paraId="731CAC9B" w14:textId="617C75E9" w:rsidR="00B60358" w:rsidRPr="004A32EC" w:rsidRDefault="2402DEF3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86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40" w:type="dxa"/>
          </w:tcPr>
          <w:p w14:paraId="2E1698B1" w14:textId="0A00E8A1" w:rsidR="00B60358" w:rsidRPr="004A32EC" w:rsidRDefault="00BC67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vel </w:t>
            </w:r>
            <w:r w:rsidR="00C85F31"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credential </w:t>
            </w:r>
            <w:r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ected by junior and senior</w:t>
            </w:r>
            <w:r w:rsidR="00C85F31"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earcher</w:t>
            </w:r>
            <w:r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fficient for the publication </w:t>
            </w:r>
          </w:p>
        </w:tc>
      </w:tr>
      <w:tr w:rsidR="00012FDB" w:rsidRPr="004A32EC" w14:paraId="5B852F63" w14:textId="77777777" w:rsidTr="00886599">
        <w:trPr>
          <w:trHeight w:val="278"/>
        </w:trPr>
        <w:tc>
          <w:tcPr>
            <w:tcW w:w="715" w:type="dxa"/>
          </w:tcPr>
          <w:p w14:paraId="1A98F76A" w14:textId="15300238" w:rsidR="00012FDB" w:rsidRPr="004A32EC" w:rsidRDefault="003278A0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760" w:type="dxa"/>
          </w:tcPr>
          <w:p w14:paraId="79586D9A" w14:textId="77A8C007" w:rsidR="00012FDB" w:rsidRPr="004A32EC" w:rsidRDefault="00B40039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4800" w:type="dxa"/>
          </w:tcPr>
          <w:p w14:paraId="5071B3D1" w14:textId="548FF64B" w:rsidR="00012FDB" w:rsidRPr="004A32EC" w:rsidRDefault="001C54BB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440" w:type="dxa"/>
          </w:tcPr>
          <w:p w14:paraId="350C30F8" w14:textId="72CB1965" w:rsidR="00012FDB" w:rsidRPr="004A32EC" w:rsidRDefault="007707F7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840" w:type="dxa"/>
          </w:tcPr>
          <w:p w14:paraId="2FBF5DFB" w14:textId="673D8BE8" w:rsidR="00012FDB" w:rsidRPr="004A32EC" w:rsidRDefault="007707F7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ected by the author af</w:t>
            </w:r>
            <w:r w:rsidR="00BC670D"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liations </w:t>
            </w:r>
          </w:p>
        </w:tc>
      </w:tr>
      <w:tr w:rsidR="00012FDB" w:rsidRPr="004A32EC" w14:paraId="3C0CBBBC" w14:textId="77777777" w:rsidTr="1845C54B">
        <w:tc>
          <w:tcPr>
            <w:tcW w:w="715" w:type="dxa"/>
          </w:tcPr>
          <w:p w14:paraId="57C9AD1F" w14:textId="6DD1E67F" w:rsidR="00012FDB" w:rsidRPr="00886599" w:rsidRDefault="003278A0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760" w:type="dxa"/>
          </w:tcPr>
          <w:p w14:paraId="6F036FA0" w14:textId="308AE6DC" w:rsidR="00012FDB" w:rsidRPr="00886599" w:rsidRDefault="0058380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59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800" w:type="dxa"/>
          </w:tcPr>
          <w:p w14:paraId="71DE4682" w14:textId="0DE7845E" w:rsidR="00012FDB" w:rsidRPr="004A32EC" w:rsidRDefault="00BC670D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440" w:type="dxa"/>
          </w:tcPr>
          <w:p w14:paraId="7743CCF4" w14:textId="2ED9E8D8" w:rsidR="00012FDB" w:rsidRPr="004A32EC" w:rsidRDefault="009A36AB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840" w:type="dxa"/>
          </w:tcPr>
          <w:p w14:paraId="7F1AA3D9" w14:textId="0A9EDD16" w:rsidR="00012FDB" w:rsidRPr="004A32EC" w:rsidRDefault="00C635EA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ected by the auth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865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ibutions</w:t>
            </w:r>
          </w:p>
        </w:tc>
      </w:tr>
      <w:tr w:rsidR="00012FDB" w:rsidRPr="004A32EC" w14:paraId="2A545BF6" w14:textId="77777777" w:rsidTr="1845C54B">
        <w:tc>
          <w:tcPr>
            <w:tcW w:w="715" w:type="dxa"/>
          </w:tcPr>
          <w:p w14:paraId="2140DEEC" w14:textId="28849345" w:rsidR="00012FDB" w:rsidRPr="004A32EC" w:rsidRDefault="003278A0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760" w:type="dxa"/>
          </w:tcPr>
          <w:p w14:paraId="50B4CDFD" w14:textId="7981DE5F" w:rsidR="00012FDB" w:rsidRPr="004A32EC" w:rsidRDefault="006D1DAF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Experience and training</w:t>
            </w: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800" w:type="dxa"/>
          </w:tcPr>
          <w:p w14:paraId="1CF2FA3D" w14:textId="77777777" w:rsidR="005E3F89" w:rsidRPr="004A32EC" w:rsidRDefault="005E3F89" w:rsidP="00ED37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1845C54B">
              <w:rPr>
                <w:rFonts w:ascii="Times New Roman" w:hAnsi="Times New Roman" w:cs="Times New Roman"/>
                <w:sz w:val="20"/>
                <w:szCs w:val="20"/>
              </w:rPr>
              <w:t>What experience or training did the researcher have?</w:t>
            </w:r>
          </w:p>
          <w:p w14:paraId="434F3CF9" w14:textId="77777777" w:rsidR="00012FDB" w:rsidRPr="004A32EC" w:rsidRDefault="00012FDB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51E30308" w14:textId="05B8B3EC" w:rsidR="00012FDB" w:rsidRPr="004A32EC" w:rsidRDefault="003D31A3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840" w:type="dxa"/>
          </w:tcPr>
          <w:p w14:paraId="0CF83D4D" w14:textId="77777777" w:rsidR="00012FDB" w:rsidRPr="004A32EC" w:rsidRDefault="00012FDB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7F7" w:rsidRPr="004A32EC" w14:paraId="7D83C1CF" w14:textId="77777777" w:rsidTr="1845C54B">
        <w:tc>
          <w:tcPr>
            <w:tcW w:w="715" w:type="dxa"/>
          </w:tcPr>
          <w:p w14:paraId="35B04117" w14:textId="3D949C68" w:rsidR="007707F7" w:rsidRPr="004A32EC" w:rsidRDefault="007707F7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gridSpan w:val="2"/>
          </w:tcPr>
          <w:p w14:paraId="202C85E9" w14:textId="545A88B7" w:rsidR="007707F7" w:rsidRPr="004A32EC" w:rsidRDefault="007707F7" w:rsidP="00ED370F">
            <w:pPr>
              <w:spacing w:after="12"/>
              <w:rPr>
                <w:rFonts w:ascii="Times New Roman" w:hAnsi="Times New Roman" w:cs="Times New Roman"/>
                <w:sz w:val="20"/>
                <w:szCs w:val="20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Relationship with participants</w:t>
            </w:r>
          </w:p>
        </w:tc>
        <w:tc>
          <w:tcPr>
            <w:tcW w:w="1440" w:type="dxa"/>
          </w:tcPr>
          <w:p w14:paraId="6719F590" w14:textId="77777777" w:rsidR="007707F7" w:rsidRPr="004A32EC" w:rsidRDefault="007707F7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</w:tcPr>
          <w:p w14:paraId="69EE7ECF" w14:textId="77777777" w:rsidR="007707F7" w:rsidRPr="004A32EC" w:rsidRDefault="007707F7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2FDB" w:rsidRPr="004A32EC" w14:paraId="554B9634" w14:textId="77777777" w:rsidTr="1845C54B">
        <w:tc>
          <w:tcPr>
            <w:tcW w:w="715" w:type="dxa"/>
          </w:tcPr>
          <w:p w14:paraId="47E4DB68" w14:textId="09411EC6" w:rsidR="00012FDB" w:rsidRPr="004A32EC" w:rsidRDefault="003278A0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760" w:type="dxa"/>
          </w:tcPr>
          <w:p w14:paraId="31C20A29" w14:textId="1EE5FA31" w:rsidR="00012FDB" w:rsidRPr="004A32EC" w:rsidRDefault="00E865DD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Relationship established</w:t>
            </w:r>
          </w:p>
        </w:tc>
        <w:tc>
          <w:tcPr>
            <w:tcW w:w="4800" w:type="dxa"/>
          </w:tcPr>
          <w:p w14:paraId="7C0C9784" w14:textId="2EFCCA07" w:rsidR="00012FDB" w:rsidRPr="004A32EC" w:rsidRDefault="0077533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440" w:type="dxa"/>
          </w:tcPr>
          <w:p w14:paraId="0A1D8DE1" w14:textId="3E42CF9F" w:rsidR="00012FDB" w:rsidRPr="004A32EC" w:rsidRDefault="00AB2A78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</w:t>
            </w:r>
            <w:r w:rsidR="37E58ACB"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40" w:type="dxa"/>
          </w:tcPr>
          <w:p w14:paraId="2AD8AC02" w14:textId="77777777" w:rsidR="00012FDB" w:rsidRPr="004A32EC" w:rsidRDefault="00012FDB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2FDB" w:rsidRPr="004A32EC" w14:paraId="1CA15FB3" w14:textId="77777777" w:rsidTr="1845C54B">
        <w:tc>
          <w:tcPr>
            <w:tcW w:w="715" w:type="dxa"/>
          </w:tcPr>
          <w:p w14:paraId="23CC97B7" w14:textId="5036224C" w:rsidR="00012FDB" w:rsidRPr="004A32EC" w:rsidRDefault="003278A0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760" w:type="dxa"/>
          </w:tcPr>
          <w:p w14:paraId="7AE5145B" w14:textId="5A40A21C" w:rsidR="00012FDB" w:rsidRPr="004A32EC" w:rsidRDefault="00C83DFA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Participant knowledge of the</w:t>
            </w:r>
            <w:r w:rsidR="0044022E" w:rsidRPr="004A32EC">
              <w:rPr>
                <w:rFonts w:ascii="Times New Roman" w:hAnsi="Times New Roman" w:cs="Times New Roman"/>
                <w:sz w:val="20"/>
                <w:szCs w:val="20"/>
              </w:rPr>
              <w:t xml:space="preserve"> interviewer</w:t>
            </w:r>
          </w:p>
        </w:tc>
        <w:tc>
          <w:tcPr>
            <w:tcW w:w="4800" w:type="dxa"/>
          </w:tcPr>
          <w:p w14:paraId="414ACED6" w14:textId="49E39632" w:rsidR="00012FDB" w:rsidRPr="004A32EC" w:rsidRDefault="0044022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hat did the participants know about the researcher? e</w:t>
            </w:r>
            <w:r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>.g. personal goals, reasons for doing the</w:t>
            </w:r>
            <w:r w:rsidR="00595F73"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>research</w:t>
            </w:r>
          </w:p>
        </w:tc>
        <w:tc>
          <w:tcPr>
            <w:tcW w:w="1440" w:type="dxa"/>
          </w:tcPr>
          <w:p w14:paraId="6DEDB13F" w14:textId="6ED6F6E7" w:rsidR="00012FDB" w:rsidRPr="004A32EC" w:rsidRDefault="00AB2A78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</w:t>
            </w:r>
            <w:r w:rsidR="0D69542D"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40" w:type="dxa"/>
          </w:tcPr>
          <w:p w14:paraId="52B59EFE" w14:textId="5BA87D68" w:rsidR="00012FDB" w:rsidRPr="004A32EC" w:rsidRDefault="00012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2FDB" w:rsidRPr="004A32EC" w14:paraId="7BA2A15C" w14:textId="77777777" w:rsidTr="1845C54B">
        <w:tc>
          <w:tcPr>
            <w:tcW w:w="715" w:type="dxa"/>
          </w:tcPr>
          <w:p w14:paraId="59BA06CF" w14:textId="47CEABD4" w:rsidR="00012FDB" w:rsidRPr="004A32EC" w:rsidRDefault="003278A0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760" w:type="dxa"/>
          </w:tcPr>
          <w:p w14:paraId="50A41E32" w14:textId="32BB1C9D" w:rsidR="00012FDB" w:rsidRPr="004A32EC" w:rsidRDefault="009017A4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Interviewer characteristics</w:t>
            </w:r>
          </w:p>
        </w:tc>
        <w:tc>
          <w:tcPr>
            <w:tcW w:w="4800" w:type="dxa"/>
          </w:tcPr>
          <w:p w14:paraId="43274CB0" w14:textId="5A9DF292" w:rsidR="00012FDB" w:rsidRPr="004A32EC" w:rsidRDefault="00D8751B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hat characteristics were reported about the interviewer</w:t>
            </w:r>
            <w:r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 xml:space="preserve">facilitator? e.g. </w:t>
            </w:r>
            <w:r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>Bias, assumptions, reasons and interests in the research topic</w:t>
            </w:r>
          </w:p>
        </w:tc>
        <w:tc>
          <w:tcPr>
            <w:tcW w:w="1440" w:type="dxa"/>
          </w:tcPr>
          <w:p w14:paraId="55B5E4B0" w14:textId="2A07D05B" w:rsidR="00012FDB" w:rsidRPr="004A32EC" w:rsidRDefault="00CF1218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</w:t>
            </w:r>
            <w:r w:rsidR="04F97389"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4F97389"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840" w:type="dxa"/>
          </w:tcPr>
          <w:p w14:paraId="3E130B3B" w14:textId="77777777" w:rsidR="00012FDB" w:rsidRPr="004A32EC" w:rsidRDefault="00012FDB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78A0" w:rsidRPr="004A32EC" w14:paraId="6F307E40" w14:textId="77777777" w:rsidTr="1845C54B">
        <w:tc>
          <w:tcPr>
            <w:tcW w:w="8275" w:type="dxa"/>
            <w:gridSpan w:val="3"/>
          </w:tcPr>
          <w:p w14:paraId="23EC55F0" w14:textId="7E3C38E2" w:rsidR="003278A0" w:rsidRPr="004A32EC" w:rsidRDefault="003278A0" w:rsidP="00ED37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2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2: study design</w:t>
            </w:r>
          </w:p>
        </w:tc>
        <w:tc>
          <w:tcPr>
            <w:tcW w:w="1440" w:type="dxa"/>
          </w:tcPr>
          <w:p w14:paraId="3CA9A3B7" w14:textId="77777777" w:rsidR="003278A0" w:rsidRPr="004A32EC" w:rsidRDefault="003278A0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</w:tcPr>
          <w:p w14:paraId="52FA80EA" w14:textId="77777777" w:rsidR="003278A0" w:rsidRPr="004A32EC" w:rsidRDefault="003278A0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68EB" w:rsidRPr="004A32EC" w14:paraId="23094B45" w14:textId="77777777" w:rsidTr="1845C54B">
        <w:tc>
          <w:tcPr>
            <w:tcW w:w="715" w:type="dxa"/>
          </w:tcPr>
          <w:p w14:paraId="4E897414" w14:textId="32E7497F" w:rsidR="007E68EB" w:rsidRPr="004A32EC" w:rsidRDefault="007E68EB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gridSpan w:val="2"/>
          </w:tcPr>
          <w:p w14:paraId="790E403F" w14:textId="182C7DF4" w:rsidR="007E68EB" w:rsidRPr="004A32EC" w:rsidRDefault="007E68EB" w:rsidP="00ED370F">
            <w:pPr>
              <w:spacing w:after="12"/>
              <w:rPr>
                <w:rFonts w:ascii="Times New Roman" w:hAnsi="Times New Roman" w:cs="Times New Roman"/>
                <w:sz w:val="20"/>
                <w:szCs w:val="20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Theoretical framework</w:t>
            </w:r>
          </w:p>
        </w:tc>
        <w:tc>
          <w:tcPr>
            <w:tcW w:w="1440" w:type="dxa"/>
          </w:tcPr>
          <w:p w14:paraId="32C3A88C" w14:textId="77777777" w:rsidR="007E68EB" w:rsidRPr="004A32EC" w:rsidRDefault="007E68EB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</w:tcPr>
          <w:p w14:paraId="1725DFD9" w14:textId="77777777" w:rsidR="007E68EB" w:rsidRPr="004A32EC" w:rsidRDefault="007E68EB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2FDB" w:rsidRPr="004A32EC" w14:paraId="1E4D8556" w14:textId="77777777" w:rsidTr="1845C54B">
        <w:tc>
          <w:tcPr>
            <w:tcW w:w="715" w:type="dxa"/>
          </w:tcPr>
          <w:p w14:paraId="6C1CE016" w14:textId="6DFB6374" w:rsidR="00012FDB" w:rsidRPr="004A32EC" w:rsidRDefault="003278A0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760" w:type="dxa"/>
          </w:tcPr>
          <w:p w14:paraId="2ACD94F8" w14:textId="7416A96F" w:rsidR="00012FDB" w:rsidRPr="004A32EC" w:rsidRDefault="004D1E10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Methodological orientation and</w:t>
            </w:r>
            <w:r w:rsidR="001310EF" w:rsidRPr="004A32EC">
              <w:rPr>
                <w:rFonts w:ascii="Times New Roman" w:hAnsi="Times New Roman" w:cs="Times New Roman"/>
                <w:sz w:val="20"/>
                <w:szCs w:val="20"/>
              </w:rPr>
              <w:t xml:space="preserve"> theory</w:t>
            </w:r>
          </w:p>
        </w:tc>
        <w:tc>
          <w:tcPr>
            <w:tcW w:w="4800" w:type="dxa"/>
          </w:tcPr>
          <w:p w14:paraId="2BD8B401" w14:textId="645A92C1" w:rsidR="00012FDB" w:rsidRPr="004A32EC" w:rsidRDefault="001310EF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hat methodological orientation was stated to underpin the study?</w:t>
            </w:r>
            <w:r w:rsidR="00276166"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.g. grounded theory,</w:t>
            </w:r>
            <w:r w:rsidR="00A305D5"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course analysis, ethnography, phenomenology, content analysis</w:t>
            </w:r>
          </w:p>
        </w:tc>
        <w:tc>
          <w:tcPr>
            <w:tcW w:w="1440" w:type="dxa"/>
          </w:tcPr>
          <w:p w14:paraId="337E4FE6" w14:textId="40A9FBE4" w:rsidR="00012FDB" w:rsidRPr="004A32EC" w:rsidRDefault="008B6B82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840" w:type="dxa"/>
          </w:tcPr>
          <w:p w14:paraId="0FCBF39D" w14:textId="77777777" w:rsidR="00012FDB" w:rsidRPr="004A32EC" w:rsidRDefault="00012FDB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68EB" w:rsidRPr="004A32EC" w14:paraId="5DAE23ED" w14:textId="77777777" w:rsidTr="1845C54B">
        <w:tc>
          <w:tcPr>
            <w:tcW w:w="715" w:type="dxa"/>
          </w:tcPr>
          <w:p w14:paraId="06D309EF" w14:textId="0BB1D549" w:rsidR="007E68EB" w:rsidRPr="004A32EC" w:rsidRDefault="007E68EB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gridSpan w:val="2"/>
          </w:tcPr>
          <w:p w14:paraId="109BB5A8" w14:textId="3F0D1D4A" w:rsidR="007E68EB" w:rsidRPr="004A32EC" w:rsidRDefault="007E68EB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Participant selection</w:t>
            </w:r>
          </w:p>
        </w:tc>
        <w:tc>
          <w:tcPr>
            <w:tcW w:w="1440" w:type="dxa"/>
          </w:tcPr>
          <w:p w14:paraId="40949C0A" w14:textId="77777777" w:rsidR="007E68EB" w:rsidRPr="004A32EC" w:rsidRDefault="007E68EB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</w:tcPr>
          <w:p w14:paraId="2032F357" w14:textId="77777777" w:rsidR="007E68EB" w:rsidRPr="004A32EC" w:rsidRDefault="007E68EB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DAE" w:rsidRPr="004A32EC" w14:paraId="782EAACC" w14:textId="77777777" w:rsidTr="1845C54B">
        <w:tc>
          <w:tcPr>
            <w:tcW w:w="715" w:type="dxa"/>
          </w:tcPr>
          <w:p w14:paraId="7B6952EC" w14:textId="19F3FC13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760" w:type="dxa"/>
          </w:tcPr>
          <w:p w14:paraId="129F211F" w14:textId="770533F4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</w:p>
        </w:tc>
        <w:tc>
          <w:tcPr>
            <w:tcW w:w="4800" w:type="dxa"/>
          </w:tcPr>
          <w:p w14:paraId="7DC65FA0" w14:textId="05AFE5BC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 xml:space="preserve">How were participants selected? </w:t>
            </w:r>
            <w:r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1440" w:type="dxa"/>
          </w:tcPr>
          <w:p w14:paraId="3E4F7443" w14:textId="515C7F31" w:rsidR="00BD0DAE" w:rsidRPr="004A32EC" w:rsidRDefault="00F7434F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840" w:type="dxa"/>
          </w:tcPr>
          <w:p w14:paraId="092C00FD" w14:textId="77777777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DAE" w:rsidRPr="004A32EC" w14:paraId="3B82419B" w14:textId="77777777" w:rsidTr="1845C54B">
        <w:tc>
          <w:tcPr>
            <w:tcW w:w="715" w:type="dxa"/>
          </w:tcPr>
          <w:p w14:paraId="72C27346" w14:textId="401A3740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1</w:t>
            </w:r>
          </w:p>
        </w:tc>
        <w:tc>
          <w:tcPr>
            <w:tcW w:w="2760" w:type="dxa"/>
          </w:tcPr>
          <w:p w14:paraId="28CD2C5B" w14:textId="7EEC01A6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Method of approach</w:t>
            </w:r>
          </w:p>
        </w:tc>
        <w:tc>
          <w:tcPr>
            <w:tcW w:w="4800" w:type="dxa"/>
          </w:tcPr>
          <w:p w14:paraId="622B7680" w14:textId="1470F6B9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How were participants approached? e</w:t>
            </w:r>
            <w:r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>.g. face-to-face, telephone, mail, email</w:t>
            </w:r>
          </w:p>
        </w:tc>
        <w:tc>
          <w:tcPr>
            <w:tcW w:w="1440" w:type="dxa"/>
          </w:tcPr>
          <w:p w14:paraId="386DE55E" w14:textId="1B0C3AF5" w:rsidR="00BD0DAE" w:rsidRPr="004A32EC" w:rsidRDefault="00392BB5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840" w:type="dxa"/>
          </w:tcPr>
          <w:p w14:paraId="6B050AF5" w14:textId="49B9E9C1" w:rsidR="00BD0DAE" w:rsidRPr="004A32EC" w:rsidRDefault="00886599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person</w:t>
            </w:r>
            <w:r w:rsidR="7EC1EAE5"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a the Vietnam National Institute of Nutrition in collaboration with local authorities</w:t>
            </w:r>
          </w:p>
        </w:tc>
      </w:tr>
      <w:tr w:rsidR="00BD0DAE" w:rsidRPr="004A32EC" w14:paraId="581D5505" w14:textId="77777777" w:rsidTr="1845C54B">
        <w:tc>
          <w:tcPr>
            <w:tcW w:w="715" w:type="dxa"/>
          </w:tcPr>
          <w:p w14:paraId="615DFB00" w14:textId="48C65DA1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760" w:type="dxa"/>
          </w:tcPr>
          <w:p w14:paraId="6D730CE2" w14:textId="3102AC98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4800" w:type="dxa"/>
          </w:tcPr>
          <w:p w14:paraId="71C22ACA" w14:textId="0545FCD8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440" w:type="dxa"/>
          </w:tcPr>
          <w:p w14:paraId="40F08EC7" w14:textId="5FAC9924" w:rsidR="00BD0DAE" w:rsidRPr="004A32EC" w:rsidRDefault="00392BB5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840" w:type="dxa"/>
          </w:tcPr>
          <w:p w14:paraId="67A24AD2" w14:textId="7B61DBAC" w:rsidR="00BD0DAE" w:rsidRPr="004A32EC" w:rsidRDefault="575BD778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boys and 26 girls</w:t>
            </w:r>
          </w:p>
        </w:tc>
      </w:tr>
      <w:tr w:rsidR="00BD0DAE" w:rsidRPr="004A32EC" w14:paraId="44707921" w14:textId="77777777" w:rsidTr="1845C54B">
        <w:tc>
          <w:tcPr>
            <w:tcW w:w="715" w:type="dxa"/>
          </w:tcPr>
          <w:p w14:paraId="75F36057" w14:textId="7D02B8FC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760" w:type="dxa"/>
          </w:tcPr>
          <w:p w14:paraId="7067E609" w14:textId="77777777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5C62">
              <w:rPr>
                <w:rFonts w:ascii="Times New Roman" w:hAnsi="Times New Roman" w:cs="Times New Roman"/>
                <w:sz w:val="20"/>
                <w:szCs w:val="20"/>
              </w:rPr>
              <w:t>Non-participation</w:t>
            </w:r>
          </w:p>
          <w:p w14:paraId="14C3F367" w14:textId="5CF0ED8A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4800" w:type="dxa"/>
          </w:tcPr>
          <w:p w14:paraId="3C5D6B65" w14:textId="369F8D01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440" w:type="dxa"/>
          </w:tcPr>
          <w:p w14:paraId="66EDC546" w14:textId="32115D93" w:rsidR="00BD0DAE" w:rsidRPr="004A32EC" w:rsidRDefault="00392BB5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840" w:type="dxa"/>
          </w:tcPr>
          <w:p w14:paraId="4AB6087D" w14:textId="414609F8" w:rsidR="00BD0DAE" w:rsidRPr="004A32EC" w:rsidRDefault="009A793A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participant declined and was replaced. </w:t>
            </w:r>
            <w:r w:rsidR="1F9EEB66"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articipant withdrew</w:t>
            </w:r>
          </w:p>
        </w:tc>
      </w:tr>
      <w:tr w:rsidR="00BD0DAE" w:rsidRPr="004A32EC" w14:paraId="1F83AA35" w14:textId="77777777" w:rsidTr="1845C54B">
        <w:tc>
          <w:tcPr>
            <w:tcW w:w="715" w:type="dxa"/>
          </w:tcPr>
          <w:p w14:paraId="0282E848" w14:textId="6C7F9108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760" w:type="dxa"/>
          </w:tcPr>
          <w:p w14:paraId="7315C9AD" w14:textId="7F8D0CDB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Setting of data collection</w:t>
            </w:r>
          </w:p>
        </w:tc>
        <w:tc>
          <w:tcPr>
            <w:tcW w:w="4800" w:type="dxa"/>
          </w:tcPr>
          <w:p w14:paraId="25E6E28B" w14:textId="3A93418F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here was the data collected? e</w:t>
            </w:r>
            <w:r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>.g. home, clinic, workplace</w:t>
            </w:r>
          </w:p>
        </w:tc>
        <w:tc>
          <w:tcPr>
            <w:tcW w:w="1440" w:type="dxa"/>
          </w:tcPr>
          <w:p w14:paraId="258DC03F" w14:textId="7E16CE70" w:rsidR="00BD0DAE" w:rsidRPr="004A32EC" w:rsidRDefault="23FCFC6E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840" w:type="dxa"/>
          </w:tcPr>
          <w:p w14:paraId="4A14EAE2" w14:textId="77777777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DAE" w:rsidRPr="004A32EC" w14:paraId="4DD94D80" w14:textId="77777777" w:rsidTr="1845C54B">
        <w:tc>
          <w:tcPr>
            <w:tcW w:w="715" w:type="dxa"/>
          </w:tcPr>
          <w:p w14:paraId="736E4A42" w14:textId="74EBD8EA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760" w:type="dxa"/>
          </w:tcPr>
          <w:p w14:paraId="6923A894" w14:textId="56FD6518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Presence of non-participants</w:t>
            </w:r>
          </w:p>
        </w:tc>
        <w:tc>
          <w:tcPr>
            <w:tcW w:w="4800" w:type="dxa"/>
          </w:tcPr>
          <w:p w14:paraId="18073778" w14:textId="5F91CAF4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440" w:type="dxa"/>
          </w:tcPr>
          <w:p w14:paraId="67E7BA2D" w14:textId="46ED7ABF" w:rsidR="00BD0DAE" w:rsidRPr="004A32EC" w:rsidRDefault="776ADBF4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840" w:type="dxa"/>
          </w:tcPr>
          <w:p w14:paraId="3FDE4A68" w14:textId="3FE19BCE" w:rsidR="00BD0DAE" w:rsidRPr="004A32EC" w:rsidRDefault="00BD0D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DAE" w:rsidRPr="004A32EC" w14:paraId="4374E623" w14:textId="77777777" w:rsidTr="1845C54B">
        <w:tc>
          <w:tcPr>
            <w:tcW w:w="715" w:type="dxa"/>
          </w:tcPr>
          <w:p w14:paraId="50271B38" w14:textId="16ED7056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760" w:type="dxa"/>
          </w:tcPr>
          <w:p w14:paraId="41FBC1FA" w14:textId="77777777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Description of sample</w:t>
            </w:r>
          </w:p>
          <w:p w14:paraId="074C016C" w14:textId="7D869716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0" w:type="dxa"/>
          </w:tcPr>
          <w:p w14:paraId="09DF4A0E" w14:textId="0A9E3169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 xml:space="preserve">What are the important characteristics of the sample? </w:t>
            </w:r>
            <w:r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>e.g. demographic data, date</w:t>
            </w:r>
          </w:p>
        </w:tc>
        <w:tc>
          <w:tcPr>
            <w:tcW w:w="1440" w:type="dxa"/>
          </w:tcPr>
          <w:p w14:paraId="5628A8F1" w14:textId="003F1951" w:rsidR="00BD0DAE" w:rsidRPr="004A32EC" w:rsidRDefault="00773D49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840" w:type="dxa"/>
          </w:tcPr>
          <w:p w14:paraId="70E605AE" w14:textId="77777777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3D49" w:rsidRPr="004A32EC" w14:paraId="15955257" w14:textId="77777777" w:rsidTr="1845C54B">
        <w:tc>
          <w:tcPr>
            <w:tcW w:w="715" w:type="dxa"/>
          </w:tcPr>
          <w:p w14:paraId="06476A49" w14:textId="77C942A9" w:rsidR="00773D49" w:rsidRPr="004A32EC" w:rsidRDefault="00773D49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gridSpan w:val="2"/>
          </w:tcPr>
          <w:p w14:paraId="31EDBDB5" w14:textId="43A9A680" w:rsidR="00773D49" w:rsidRPr="004A32EC" w:rsidRDefault="00773D49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</w:p>
        </w:tc>
        <w:tc>
          <w:tcPr>
            <w:tcW w:w="1440" w:type="dxa"/>
          </w:tcPr>
          <w:p w14:paraId="089394CF" w14:textId="77777777" w:rsidR="00773D49" w:rsidRPr="004A32EC" w:rsidRDefault="00773D49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</w:tcPr>
          <w:p w14:paraId="20C08AB0" w14:textId="77777777" w:rsidR="00773D49" w:rsidRPr="004A32EC" w:rsidRDefault="00773D49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DAE" w:rsidRPr="004A32EC" w14:paraId="390D35B6" w14:textId="77777777" w:rsidTr="1845C54B">
        <w:tc>
          <w:tcPr>
            <w:tcW w:w="715" w:type="dxa"/>
          </w:tcPr>
          <w:p w14:paraId="5A577F25" w14:textId="6A28C8D7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760" w:type="dxa"/>
          </w:tcPr>
          <w:p w14:paraId="69B5A62D" w14:textId="20E4FA7A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Interview guide</w:t>
            </w:r>
          </w:p>
        </w:tc>
        <w:tc>
          <w:tcPr>
            <w:tcW w:w="4800" w:type="dxa"/>
          </w:tcPr>
          <w:p w14:paraId="78B4F039" w14:textId="18D6C1DA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1440" w:type="dxa"/>
          </w:tcPr>
          <w:p w14:paraId="5070BFC7" w14:textId="30C0FDDE" w:rsidR="00BD0DAE" w:rsidRPr="004A32EC" w:rsidRDefault="00D652EB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840" w:type="dxa"/>
          </w:tcPr>
          <w:p w14:paraId="107A25EA" w14:textId="2A01E93B" w:rsidR="00BD0DAE" w:rsidRPr="004A32EC" w:rsidRDefault="003F36AA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BF3740"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kshop and observation guides, page </w:t>
            </w:r>
            <w:r w:rsidR="001C5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</w:t>
            </w:r>
            <w:r w:rsidR="67DF8BB9"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BD0DAE" w:rsidRPr="004A32EC" w14:paraId="1E261F80" w14:textId="77777777" w:rsidTr="1845C54B">
        <w:tc>
          <w:tcPr>
            <w:tcW w:w="715" w:type="dxa"/>
          </w:tcPr>
          <w:p w14:paraId="1AACE0F7" w14:textId="39ADC855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760" w:type="dxa"/>
          </w:tcPr>
          <w:p w14:paraId="753F2CDC" w14:textId="464C6D92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Repeat interviews</w:t>
            </w:r>
          </w:p>
        </w:tc>
        <w:tc>
          <w:tcPr>
            <w:tcW w:w="4800" w:type="dxa"/>
          </w:tcPr>
          <w:p w14:paraId="13A8D88E" w14:textId="1A0FA864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440" w:type="dxa"/>
          </w:tcPr>
          <w:p w14:paraId="4F8870F7" w14:textId="7F3B2350" w:rsidR="00BD0DAE" w:rsidRPr="004A32EC" w:rsidRDefault="00693889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840" w:type="dxa"/>
          </w:tcPr>
          <w:p w14:paraId="4062821B" w14:textId="77777777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DAE" w:rsidRPr="004A32EC" w14:paraId="2CF67BDC" w14:textId="77777777" w:rsidTr="1845C54B">
        <w:tc>
          <w:tcPr>
            <w:tcW w:w="715" w:type="dxa"/>
          </w:tcPr>
          <w:p w14:paraId="4874AF5A" w14:textId="005EFAB4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760" w:type="dxa"/>
          </w:tcPr>
          <w:p w14:paraId="3F77DB99" w14:textId="263025CD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Audio</w:t>
            </w:r>
            <w:r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visual recording</w:t>
            </w:r>
          </w:p>
        </w:tc>
        <w:tc>
          <w:tcPr>
            <w:tcW w:w="4800" w:type="dxa"/>
          </w:tcPr>
          <w:p w14:paraId="7430567E" w14:textId="0DC1AFF6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845C54B">
              <w:rPr>
                <w:rFonts w:ascii="Times New Roman" w:hAnsi="Times New Roman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440" w:type="dxa"/>
          </w:tcPr>
          <w:p w14:paraId="7D731EC6" w14:textId="2C9721B8" w:rsidR="00BD0DAE" w:rsidRPr="004A32EC" w:rsidRDefault="005B339E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D13E94"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</w:p>
        </w:tc>
        <w:tc>
          <w:tcPr>
            <w:tcW w:w="3840" w:type="dxa"/>
          </w:tcPr>
          <w:p w14:paraId="44708DA3" w14:textId="39CF5503" w:rsidR="00BD0DAE" w:rsidRPr="004A32EC" w:rsidRDefault="00203C86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203C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deos from the participants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dio </w:t>
            </w:r>
            <w:r w:rsidRPr="00203C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rdings from the worksho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BD0DAE" w:rsidRPr="004A32EC" w14:paraId="3A2571D8" w14:textId="77777777" w:rsidTr="1845C54B">
        <w:tc>
          <w:tcPr>
            <w:tcW w:w="715" w:type="dxa"/>
          </w:tcPr>
          <w:p w14:paraId="573BDFC7" w14:textId="4BB3F747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760" w:type="dxa"/>
          </w:tcPr>
          <w:p w14:paraId="2F04B859" w14:textId="1D9FBBC5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Field notes</w:t>
            </w:r>
          </w:p>
        </w:tc>
        <w:tc>
          <w:tcPr>
            <w:tcW w:w="4800" w:type="dxa"/>
          </w:tcPr>
          <w:p w14:paraId="63210D1D" w14:textId="2BB0CD33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ere field notes made during and</w:t>
            </w:r>
            <w:r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or after the interview or focus group?</w:t>
            </w:r>
          </w:p>
        </w:tc>
        <w:tc>
          <w:tcPr>
            <w:tcW w:w="1440" w:type="dxa"/>
          </w:tcPr>
          <w:p w14:paraId="06010920" w14:textId="116EEF7D" w:rsidR="00BD0DAE" w:rsidRPr="004A32EC" w:rsidRDefault="00A43F84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40" w:type="dxa"/>
          </w:tcPr>
          <w:p w14:paraId="70C7C034" w14:textId="34CCCE96" w:rsidR="00BD0DAE" w:rsidRPr="004A32EC" w:rsidRDefault="73075D29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 protocols</w:t>
            </w:r>
          </w:p>
        </w:tc>
      </w:tr>
      <w:tr w:rsidR="00BD0DAE" w:rsidRPr="004A32EC" w14:paraId="4B4AEE9F" w14:textId="77777777" w:rsidTr="1845C54B">
        <w:tc>
          <w:tcPr>
            <w:tcW w:w="715" w:type="dxa"/>
          </w:tcPr>
          <w:p w14:paraId="0563C17A" w14:textId="06E34504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760" w:type="dxa"/>
          </w:tcPr>
          <w:p w14:paraId="5F021366" w14:textId="07CE479E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4800" w:type="dxa"/>
          </w:tcPr>
          <w:p w14:paraId="6DAF2517" w14:textId="0BA87ECA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440" w:type="dxa"/>
          </w:tcPr>
          <w:p w14:paraId="732ED8EA" w14:textId="3584DDA5" w:rsidR="00BD0DAE" w:rsidRPr="004A32EC" w:rsidRDefault="00AC2B7E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840" w:type="dxa"/>
          </w:tcPr>
          <w:p w14:paraId="6744890F" w14:textId="77777777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DAE" w:rsidRPr="004A32EC" w14:paraId="4C31B004" w14:textId="77777777" w:rsidTr="1845C54B">
        <w:tc>
          <w:tcPr>
            <w:tcW w:w="715" w:type="dxa"/>
          </w:tcPr>
          <w:p w14:paraId="19A2857E" w14:textId="1824C8D0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760" w:type="dxa"/>
          </w:tcPr>
          <w:p w14:paraId="0AE7E0A2" w14:textId="24C83E33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Data saturation</w:t>
            </w:r>
          </w:p>
        </w:tc>
        <w:tc>
          <w:tcPr>
            <w:tcW w:w="4800" w:type="dxa"/>
          </w:tcPr>
          <w:p w14:paraId="7CA1609E" w14:textId="72A4D23C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440" w:type="dxa"/>
          </w:tcPr>
          <w:p w14:paraId="56048F53" w14:textId="15DAB78E" w:rsidR="00BD0DAE" w:rsidRPr="004A32EC" w:rsidRDefault="6E70241D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840" w:type="dxa"/>
          </w:tcPr>
          <w:p w14:paraId="07FB3BCC" w14:textId="77777777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DAE" w:rsidRPr="004A32EC" w14:paraId="35322DD6" w14:textId="77777777" w:rsidTr="1845C54B">
        <w:tc>
          <w:tcPr>
            <w:tcW w:w="715" w:type="dxa"/>
          </w:tcPr>
          <w:p w14:paraId="6746E864" w14:textId="544A9DA7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760" w:type="dxa"/>
          </w:tcPr>
          <w:p w14:paraId="264E36BF" w14:textId="2EEC38B1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Transcripts returned</w:t>
            </w:r>
          </w:p>
        </w:tc>
        <w:tc>
          <w:tcPr>
            <w:tcW w:w="4800" w:type="dxa"/>
          </w:tcPr>
          <w:p w14:paraId="2196FEE0" w14:textId="26173DCC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ere transcripts returned to participants for comment and</w:t>
            </w:r>
            <w:r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or correction?</w:t>
            </w:r>
          </w:p>
        </w:tc>
        <w:tc>
          <w:tcPr>
            <w:tcW w:w="1440" w:type="dxa"/>
          </w:tcPr>
          <w:p w14:paraId="38BCA7C6" w14:textId="1FCDFB51" w:rsidR="00BD0DAE" w:rsidRPr="004A32EC" w:rsidRDefault="00D35A51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840" w:type="dxa"/>
          </w:tcPr>
          <w:p w14:paraId="387D2CF3" w14:textId="46980598" w:rsidR="00BD0DAE" w:rsidRPr="004A32EC" w:rsidRDefault="00D35A51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ipants </w:t>
            </w:r>
            <w:r w:rsidR="0076435F"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viewed the developed videos but did not review workshop transcripts </w:t>
            </w:r>
          </w:p>
        </w:tc>
      </w:tr>
      <w:tr w:rsidR="005E3A37" w:rsidRPr="004A32EC" w14:paraId="103E4AE1" w14:textId="77777777" w:rsidTr="1845C54B">
        <w:tc>
          <w:tcPr>
            <w:tcW w:w="8275" w:type="dxa"/>
            <w:gridSpan w:val="3"/>
          </w:tcPr>
          <w:p w14:paraId="597A435A" w14:textId="4CFBC54E" w:rsidR="005E3A37" w:rsidRPr="004A32EC" w:rsidRDefault="005E3A37" w:rsidP="00ED370F">
            <w:pPr>
              <w:ind w:left="-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2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  <w:tc>
          <w:tcPr>
            <w:tcW w:w="1440" w:type="dxa"/>
          </w:tcPr>
          <w:p w14:paraId="4276AD3C" w14:textId="77777777" w:rsidR="005E3A37" w:rsidRPr="004A32EC" w:rsidRDefault="005E3A37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</w:tcPr>
          <w:p w14:paraId="5DE0B2F5" w14:textId="77777777" w:rsidR="005E3A37" w:rsidRPr="004A32EC" w:rsidRDefault="005E3A37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80D15" w:rsidRPr="004A32EC" w14:paraId="55794BD1" w14:textId="77777777" w:rsidTr="1845C54B">
        <w:tc>
          <w:tcPr>
            <w:tcW w:w="715" w:type="dxa"/>
          </w:tcPr>
          <w:p w14:paraId="5EED1E88" w14:textId="55D0B9F9" w:rsidR="00280D15" w:rsidRPr="004A32EC" w:rsidRDefault="00280D15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gridSpan w:val="2"/>
          </w:tcPr>
          <w:p w14:paraId="62F1A95F" w14:textId="500DA5DA" w:rsidR="00280D15" w:rsidRPr="004A32EC" w:rsidRDefault="00280D15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Data analysis</w:t>
            </w:r>
          </w:p>
        </w:tc>
        <w:tc>
          <w:tcPr>
            <w:tcW w:w="1440" w:type="dxa"/>
          </w:tcPr>
          <w:p w14:paraId="6BFB7A86" w14:textId="77777777" w:rsidR="00280D15" w:rsidRPr="004A32EC" w:rsidRDefault="00280D15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</w:tcPr>
          <w:p w14:paraId="29985ECB" w14:textId="77777777" w:rsidR="00280D15" w:rsidRPr="004A32EC" w:rsidRDefault="00280D15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DAE" w:rsidRPr="004A32EC" w14:paraId="7082C6E4" w14:textId="77777777" w:rsidTr="1845C54B">
        <w:tc>
          <w:tcPr>
            <w:tcW w:w="715" w:type="dxa"/>
          </w:tcPr>
          <w:p w14:paraId="6CA621D4" w14:textId="6DBC0706" w:rsidR="00BD0DAE" w:rsidRPr="004A32EC" w:rsidRDefault="005E3A37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760" w:type="dxa"/>
          </w:tcPr>
          <w:p w14:paraId="3C6CAE36" w14:textId="25ACC6EF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Number of data coders</w:t>
            </w:r>
          </w:p>
        </w:tc>
        <w:tc>
          <w:tcPr>
            <w:tcW w:w="4800" w:type="dxa"/>
          </w:tcPr>
          <w:p w14:paraId="3064328C" w14:textId="24600EEE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440" w:type="dxa"/>
          </w:tcPr>
          <w:p w14:paraId="0EF3F20A" w14:textId="453DCB04" w:rsidR="00BD0DAE" w:rsidRPr="004A32EC" w:rsidRDefault="50D291A5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017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40" w:type="dxa"/>
          </w:tcPr>
          <w:p w14:paraId="3F99208E" w14:textId="0A84A091" w:rsidR="00BD0DAE" w:rsidRPr="004A32EC" w:rsidRDefault="00BD0D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DAE" w:rsidRPr="004A32EC" w14:paraId="726AC3D8" w14:textId="77777777" w:rsidTr="1845C54B">
        <w:tc>
          <w:tcPr>
            <w:tcW w:w="715" w:type="dxa"/>
          </w:tcPr>
          <w:p w14:paraId="18D0AF4C" w14:textId="4CADD41A" w:rsidR="00BD0DAE" w:rsidRPr="004A32EC" w:rsidRDefault="005E3A37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760" w:type="dxa"/>
          </w:tcPr>
          <w:p w14:paraId="18E1ADFC" w14:textId="3800C3AB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Description of the coding tree</w:t>
            </w:r>
          </w:p>
        </w:tc>
        <w:tc>
          <w:tcPr>
            <w:tcW w:w="4800" w:type="dxa"/>
          </w:tcPr>
          <w:p w14:paraId="24DC58F1" w14:textId="5E3BCBE2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440" w:type="dxa"/>
          </w:tcPr>
          <w:p w14:paraId="344CD876" w14:textId="5CB5B858" w:rsidR="00BD0DAE" w:rsidRPr="004A32EC" w:rsidRDefault="231ADD35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017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40" w:type="dxa"/>
          </w:tcPr>
          <w:p w14:paraId="03190894" w14:textId="77777777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DAE" w:rsidRPr="004A32EC" w14:paraId="42920695" w14:textId="77777777" w:rsidTr="1845C54B">
        <w:tc>
          <w:tcPr>
            <w:tcW w:w="715" w:type="dxa"/>
          </w:tcPr>
          <w:p w14:paraId="6E027811" w14:textId="20E2EC13" w:rsidR="00BD0DAE" w:rsidRPr="004A32EC" w:rsidRDefault="005E3A37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760" w:type="dxa"/>
          </w:tcPr>
          <w:p w14:paraId="6FC513D1" w14:textId="00114C27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Derivation of themes</w:t>
            </w:r>
          </w:p>
        </w:tc>
        <w:tc>
          <w:tcPr>
            <w:tcW w:w="4800" w:type="dxa"/>
          </w:tcPr>
          <w:p w14:paraId="76962BA3" w14:textId="06EC498A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440" w:type="dxa"/>
          </w:tcPr>
          <w:p w14:paraId="7A151003" w14:textId="0D068DAB" w:rsidR="00BD0DAE" w:rsidRPr="004A32EC" w:rsidRDefault="0B8DF1CE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017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40" w:type="dxa"/>
          </w:tcPr>
          <w:p w14:paraId="1514306A" w14:textId="77777777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DAE" w:rsidRPr="004A32EC" w14:paraId="52A582BA" w14:textId="77777777" w:rsidTr="1845C54B">
        <w:tc>
          <w:tcPr>
            <w:tcW w:w="715" w:type="dxa"/>
          </w:tcPr>
          <w:p w14:paraId="18CC3ED0" w14:textId="30CD566C" w:rsidR="00BD0DAE" w:rsidRPr="004A32EC" w:rsidRDefault="005E3A37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760" w:type="dxa"/>
          </w:tcPr>
          <w:p w14:paraId="6E925F44" w14:textId="2E2A6F15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4800" w:type="dxa"/>
          </w:tcPr>
          <w:p w14:paraId="005DAC44" w14:textId="7042A3D3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440" w:type="dxa"/>
          </w:tcPr>
          <w:p w14:paraId="24A66A39" w14:textId="02D78BE9" w:rsidR="00BD0DAE" w:rsidRPr="004A32EC" w:rsidRDefault="736EE8E4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845C5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840" w:type="dxa"/>
          </w:tcPr>
          <w:p w14:paraId="1F45C50F" w14:textId="77777777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DAE" w:rsidRPr="004A32EC" w14:paraId="6F1F1651" w14:textId="77777777" w:rsidTr="1845C54B">
        <w:tc>
          <w:tcPr>
            <w:tcW w:w="715" w:type="dxa"/>
          </w:tcPr>
          <w:p w14:paraId="213D9B23" w14:textId="57DC333F" w:rsidR="00BD0DAE" w:rsidRPr="004A32EC" w:rsidRDefault="005E3A37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760" w:type="dxa"/>
          </w:tcPr>
          <w:p w14:paraId="537545FC" w14:textId="7EDA2D03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Participant checking</w:t>
            </w:r>
          </w:p>
        </w:tc>
        <w:tc>
          <w:tcPr>
            <w:tcW w:w="4800" w:type="dxa"/>
          </w:tcPr>
          <w:p w14:paraId="550ABE32" w14:textId="4842E202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440" w:type="dxa"/>
          </w:tcPr>
          <w:p w14:paraId="182F625A" w14:textId="1DFC1A31" w:rsidR="00BD0DAE" w:rsidRPr="004A32EC" w:rsidRDefault="00280D15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840" w:type="dxa"/>
          </w:tcPr>
          <w:p w14:paraId="6CDCD688" w14:textId="3F56676D" w:rsidR="00BD0DAE" w:rsidRPr="004A32EC" w:rsidRDefault="00D01776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 reviewed the videos they developed, page</w:t>
            </w:r>
            <w:r w:rsidR="00F13C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</w:t>
            </w:r>
          </w:p>
        </w:tc>
      </w:tr>
      <w:tr w:rsidR="00280D15" w:rsidRPr="004A32EC" w14:paraId="2978AD50" w14:textId="77777777" w:rsidTr="1845C54B">
        <w:tc>
          <w:tcPr>
            <w:tcW w:w="715" w:type="dxa"/>
          </w:tcPr>
          <w:p w14:paraId="32021025" w14:textId="77777777" w:rsidR="00280D15" w:rsidRPr="004A32EC" w:rsidRDefault="00280D15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gridSpan w:val="2"/>
          </w:tcPr>
          <w:p w14:paraId="62F116D2" w14:textId="6B507669" w:rsidR="00280D15" w:rsidRPr="004A32EC" w:rsidRDefault="00280D15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</w:p>
        </w:tc>
        <w:tc>
          <w:tcPr>
            <w:tcW w:w="1440" w:type="dxa"/>
          </w:tcPr>
          <w:p w14:paraId="56056661" w14:textId="77777777" w:rsidR="00280D15" w:rsidRPr="004A32EC" w:rsidRDefault="00280D15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</w:tcPr>
          <w:p w14:paraId="28358D41" w14:textId="77777777" w:rsidR="00280D15" w:rsidRPr="004A32EC" w:rsidRDefault="00280D15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DAE" w:rsidRPr="004A32EC" w14:paraId="299845CD" w14:textId="77777777" w:rsidTr="1845C54B">
        <w:tc>
          <w:tcPr>
            <w:tcW w:w="715" w:type="dxa"/>
          </w:tcPr>
          <w:p w14:paraId="731B485B" w14:textId="5C191A9F" w:rsidR="00BD0DAE" w:rsidRPr="004A32EC" w:rsidRDefault="005E3A37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760" w:type="dxa"/>
          </w:tcPr>
          <w:p w14:paraId="78B3C989" w14:textId="369D44FC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Quotations presented</w:t>
            </w:r>
          </w:p>
        </w:tc>
        <w:tc>
          <w:tcPr>
            <w:tcW w:w="4800" w:type="dxa"/>
          </w:tcPr>
          <w:p w14:paraId="24477DFD" w14:textId="5D75D5E0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 xml:space="preserve">Were participant quotations presented to illustrate the themes </w:t>
            </w:r>
            <w:r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</w:t>
            </w: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findings? Was each quotation identified? e</w:t>
            </w:r>
            <w:r w:rsidRPr="004A32EC">
              <w:rPr>
                <w:rFonts w:ascii="Times New Roman" w:eastAsia="Times New Roman" w:hAnsi="Times New Roman" w:cs="Times New Roman"/>
                <w:sz w:val="20"/>
                <w:szCs w:val="20"/>
              </w:rPr>
              <w:t>.g. participant number</w:t>
            </w:r>
          </w:p>
        </w:tc>
        <w:tc>
          <w:tcPr>
            <w:tcW w:w="1440" w:type="dxa"/>
          </w:tcPr>
          <w:p w14:paraId="65B91811" w14:textId="4B7B394F" w:rsidR="00BD0DAE" w:rsidRPr="004A32EC" w:rsidRDefault="00BD0DAE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</w:tcPr>
          <w:p w14:paraId="08DD371F" w14:textId="550A0115" w:rsidR="00BD0DAE" w:rsidRPr="004A32EC" w:rsidRDefault="00444BD5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BD0DAE" w:rsidRPr="004A32EC" w14:paraId="18E78DC9" w14:textId="77777777" w:rsidTr="1845C54B">
        <w:tc>
          <w:tcPr>
            <w:tcW w:w="715" w:type="dxa"/>
          </w:tcPr>
          <w:p w14:paraId="2489AB99" w14:textId="26EF69EA" w:rsidR="00BD0DAE" w:rsidRPr="004A32EC" w:rsidRDefault="005E3A37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0</w:t>
            </w:r>
          </w:p>
        </w:tc>
        <w:tc>
          <w:tcPr>
            <w:tcW w:w="2760" w:type="dxa"/>
          </w:tcPr>
          <w:p w14:paraId="5088C0CE" w14:textId="5DE237B3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Data and findings consistent</w:t>
            </w:r>
          </w:p>
        </w:tc>
        <w:tc>
          <w:tcPr>
            <w:tcW w:w="4800" w:type="dxa"/>
          </w:tcPr>
          <w:p w14:paraId="29598FD4" w14:textId="23966B31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440" w:type="dxa"/>
          </w:tcPr>
          <w:p w14:paraId="6BEF8E8E" w14:textId="77777777" w:rsidR="00BD0DAE" w:rsidRPr="004A32EC" w:rsidRDefault="00BD0DAE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</w:tcPr>
          <w:p w14:paraId="603CD5EB" w14:textId="0BC9CF01" w:rsidR="00BD0DAE" w:rsidRPr="004A32EC" w:rsidRDefault="00BD4B64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BD0DAE" w:rsidRPr="004A32EC" w14:paraId="0DE44ED8" w14:textId="77777777" w:rsidTr="1845C54B">
        <w:tc>
          <w:tcPr>
            <w:tcW w:w="715" w:type="dxa"/>
          </w:tcPr>
          <w:p w14:paraId="77772F0D" w14:textId="3C6C0795" w:rsidR="00BD0DAE" w:rsidRPr="004A32EC" w:rsidRDefault="005E3A37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760" w:type="dxa"/>
          </w:tcPr>
          <w:p w14:paraId="32550DB8" w14:textId="7CC5320E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Clarity of major themes</w:t>
            </w:r>
          </w:p>
        </w:tc>
        <w:tc>
          <w:tcPr>
            <w:tcW w:w="4800" w:type="dxa"/>
          </w:tcPr>
          <w:p w14:paraId="03FC1966" w14:textId="4A4EEFDD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440" w:type="dxa"/>
          </w:tcPr>
          <w:p w14:paraId="79671174" w14:textId="77777777" w:rsidR="00BD0DAE" w:rsidRPr="004A32EC" w:rsidRDefault="00BD0DAE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</w:tcPr>
          <w:p w14:paraId="02158036" w14:textId="4B74055D" w:rsidR="00BD0DAE" w:rsidRPr="004A32EC" w:rsidRDefault="00BD4B64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BD0DAE" w:rsidRPr="004A32EC" w14:paraId="1F3A490F" w14:textId="77777777" w:rsidTr="1845C54B">
        <w:tc>
          <w:tcPr>
            <w:tcW w:w="715" w:type="dxa"/>
          </w:tcPr>
          <w:p w14:paraId="71D0EE37" w14:textId="2296E83A" w:rsidR="00BD0DAE" w:rsidRPr="004A32EC" w:rsidRDefault="009B40B8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760" w:type="dxa"/>
          </w:tcPr>
          <w:p w14:paraId="774F9EAD" w14:textId="2B3CD0D6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Clarity of minor themes</w:t>
            </w:r>
          </w:p>
        </w:tc>
        <w:tc>
          <w:tcPr>
            <w:tcW w:w="4800" w:type="dxa"/>
          </w:tcPr>
          <w:p w14:paraId="448745DD" w14:textId="68009E2E" w:rsidR="00BD0DAE" w:rsidRPr="004A32EC" w:rsidRDefault="00BD0DAE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440" w:type="dxa"/>
          </w:tcPr>
          <w:p w14:paraId="1490023C" w14:textId="77777777" w:rsidR="00BD0DAE" w:rsidRPr="004A32EC" w:rsidRDefault="00BD0DAE" w:rsidP="00B35B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0" w:type="dxa"/>
          </w:tcPr>
          <w:p w14:paraId="73B26E31" w14:textId="7FEBA934" w:rsidR="00BD0DAE" w:rsidRPr="004A32EC" w:rsidRDefault="00394BF7" w:rsidP="00ED37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</w:tbl>
    <w:p w14:paraId="1DFBF0D1" w14:textId="77777777" w:rsidR="00CA1D66" w:rsidRPr="004A32EC" w:rsidRDefault="00CA1D66" w:rsidP="00ED370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A1D66" w:rsidRPr="004A32EC" w:rsidSect="00B603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7D4B8B"/>
    <w:multiLevelType w:val="hybridMultilevel"/>
    <w:tmpl w:val="8EACF08E"/>
    <w:lvl w:ilvl="0" w:tplc="13ECADF4">
      <w:start w:val="1"/>
      <w:numFmt w:val="decimal"/>
      <w:lvlText w:val="%1."/>
      <w:lvlJc w:val="left"/>
      <w:pPr>
        <w:ind w:left="3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1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0105A2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1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66628C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1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B70B61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1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902DE9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1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3500FB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1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1AA359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1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76E898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1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BD4269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1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318965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D66"/>
    <w:rsid w:val="00012FDB"/>
    <w:rsid w:val="00066441"/>
    <w:rsid w:val="00074663"/>
    <w:rsid w:val="00076A64"/>
    <w:rsid w:val="0009548E"/>
    <w:rsid w:val="000B3CB4"/>
    <w:rsid w:val="000E512A"/>
    <w:rsid w:val="000F2C1F"/>
    <w:rsid w:val="0010114C"/>
    <w:rsid w:val="001159D1"/>
    <w:rsid w:val="00122711"/>
    <w:rsid w:val="001310EF"/>
    <w:rsid w:val="00167DE9"/>
    <w:rsid w:val="00177A6B"/>
    <w:rsid w:val="001844FE"/>
    <w:rsid w:val="001A0703"/>
    <w:rsid w:val="001A1BEE"/>
    <w:rsid w:val="001C54BB"/>
    <w:rsid w:val="001C574B"/>
    <w:rsid w:val="00200F45"/>
    <w:rsid w:val="00203C86"/>
    <w:rsid w:val="00213A97"/>
    <w:rsid w:val="0022392B"/>
    <w:rsid w:val="002346FB"/>
    <w:rsid w:val="00276166"/>
    <w:rsid w:val="00280D15"/>
    <w:rsid w:val="0028640E"/>
    <w:rsid w:val="002B6AB9"/>
    <w:rsid w:val="002F7067"/>
    <w:rsid w:val="00303ADC"/>
    <w:rsid w:val="003043F5"/>
    <w:rsid w:val="003278A0"/>
    <w:rsid w:val="003611A6"/>
    <w:rsid w:val="00381DD5"/>
    <w:rsid w:val="00386505"/>
    <w:rsid w:val="00392BB5"/>
    <w:rsid w:val="00394BF7"/>
    <w:rsid w:val="003D31A3"/>
    <w:rsid w:val="003F36AA"/>
    <w:rsid w:val="00402885"/>
    <w:rsid w:val="00410F5F"/>
    <w:rsid w:val="00431DA9"/>
    <w:rsid w:val="0044022E"/>
    <w:rsid w:val="00444BD5"/>
    <w:rsid w:val="00455D86"/>
    <w:rsid w:val="00464F27"/>
    <w:rsid w:val="004833D7"/>
    <w:rsid w:val="004A32EC"/>
    <w:rsid w:val="004D1E10"/>
    <w:rsid w:val="004E2290"/>
    <w:rsid w:val="004E769F"/>
    <w:rsid w:val="00510CBB"/>
    <w:rsid w:val="00521ACB"/>
    <w:rsid w:val="00523122"/>
    <w:rsid w:val="005364D5"/>
    <w:rsid w:val="00542484"/>
    <w:rsid w:val="005456E2"/>
    <w:rsid w:val="005655AA"/>
    <w:rsid w:val="0058380E"/>
    <w:rsid w:val="00595F73"/>
    <w:rsid w:val="005B339E"/>
    <w:rsid w:val="005C2477"/>
    <w:rsid w:val="005E3A37"/>
    <w:rsid w:val="005E3F89"/>
    <w:rsid w:val="005F3257"/>
    <w:rsid w:val="00693889"/>
    <w:rsid w:val="00694D7E"/>
    <w:rsid w:val="006B1AE7"/>
    <w:rsid w:val="006B452A"/>
    <w:rsid w:val="006B6E25"/>
    <w:rsid w:val="006D1DAF"/>
    <w:rsid w:val="00703D57"/>
    <w:rsid w:val="0073213C"/>
    <w:rsid w:val="0076435F"/>
    <w:rsid w:val="00766B7A"/>
    <w:rsid w:val="007707F7"/>
    <w:rsid w:val="00770861"/>
    <w:rsid w:val="00773D49"/>
    <w:rsid w:val="0077533E"/>
    <w:rsid w:val="007C0D58"/>
    <w:rsid w:val="007E68EB"/>
    <w:rsid w:val="00886599"/>
    <w:rsid w:val="008B5A9A"/>
    <w:rsid w:val="008B6B82"/>
    <w:rsid w:val="009017A4"/>
    <w:rsid w:val="00915C07"/>
    <w:rsid w:val="009209FE"/>
    <w:rsid w:val="00931471"/>
    <w:rsid w:val="00947B76"/>
    <w:rsid w:val="009A36AB"/>
    <w:rsid w:val="009A793A"/>
    <w:rsid w:val="009B40B8"/>
    <w:rsid w:val="009B4164"/>
    <w:rsid w:val="009C0312"/>
    <w:rsid w:val="009E09A6"/>
    <w:rsid w:val="00A020AE"/>
    <w:rsid w:val="00A21D8F"/>
    <w:rsid w:val="00A305D5"/>
    <w:rsid w:val="00A3195D"/>
    <w:rsid w:val="00A34532"/>
    <w:rsid w:val="00A43F84"/>
    <w:rsid w:val="00A51049"/>
    <w:rsid w:val="00A84BC8"/>
    <w:rsid w:val="00AB1391"/>
    <w:rsid w:val="00AB2A78"/>
    <w:rsid w:val="00AC2B7E"/>
    <w:rsid w:val="00AC6968"/>
    <w:rsid w:val="00AE3E50"/>
    <w:rsid w:val="00AF76A0"/>
    <w:rsid w:val="00B13ACA"/>
    <w:rsid w:val="00B35B15"/>
    <w:rsid w:val="00B37D9A"/>
    <w:rsid w:val="00B40039"/>
    <w:rsid w:val="00B56FA1"/>
    <w:rsid w:val="00B60358"/>
    <w:rsid w:val="00B6548D"/>
    <w:rsid w:val="00B76EAC"/>
    <w:rsid w:val="00B8466B"/>
    <w:rsid w:val="00B85633"/>
    <w:rsid w:val="00BA6B55"/>
    <w:rsid w:val="00BA74EC"/>
    <w:rsid w:val="00BB3099"/>
    <w:rsid w:val="00BB5C62"/>
    <w:rsid w:val="00BC670D"/>
    <w:rsid w:val="00BD013C"/>
    <w:rsid w:val="00BD0DAE"/>
    <w:rsid w:val="00BD4B64"/>
    <w:rsid w:val="00BF3740"/>
    <w:rsid w:val="00C12361"/>
    <w:rsid w:val="00C635EA"/>
    <w:rsid w:val="00C81239"/>
    <w:rsid w:val="00C83DFA"/>
    <w:rsid w:val="00C85F31"/>
    <w:rsid w:val="00CA1D66"/>
    <w:rsid w:val="00CC7C77"/>
    <w:rsid w:val="00CF1218"/>
    <w:rsid w:val="00CF56E7"/>
    <w:rsid w:val="00CF754C"/>
    <w:rsid w:val="00D01776"/>
    <w:rsid w:val="00D13E94"/>
    <w:rsid w:val="00D178EF"/>
    <w:rsid w:val="00D236BE"/>
    <w:rsid w:val="00D3478C"/>
    <w:rsid w:val="00D35A51"/>
    <w:rsid w:val="00D362EB"/>
    <w:rsid w:val="00D45D28"/>
    <w:rsid w:val="00D47B4E"/>
    <w:rsid w:val="00D512EC"/>
    <w:rsid w:val="00D619A5"/>
    <w:rsid w:val="00D61F83"/>
    <w:rsid w:val="00D652EB"/>
    <w:rsid w:val="00D8751B"/>
    <w:rsid w:val="00D951F4"/>
    <w:rsid w:val="00DC5F4E"/>
    <w:rsid w:val="00DF634B"/>
    <w:rsid w:val="00E33A91"/>
    <w:rsid w:val="00E52298"/>
    <w:rsid w:val="00E865DD"/>
    <w:rsid w:val="00E91A70"/>
    <w:rsid w:val="00E95949"/>
    <w:rsid w:val="00E968BD"/>
    <w:rsid w:val="00ED370F"/>
    <w:rsid w:val="00EF5B52"/>
    <w:rsid w:val="00F1006D"/>
    <w:rsid w:val="00F13C09"/>
    <w:rsid w:val="00F24634"/>
    <w:rsid w:val="00F341D8"/>
    <w:rsid w:val="00F5747A"/>
    <w:rsid w:val="00F7434F"/>
    <w:rsid w:val="00F77707"/>
    <w:rsid w:val="00F978DE"/>
    <w:rsid w:val="00FF569F"/>
    <w:rsid w:val="04F97389"/>
    <w:rsid w:val="052E39C7"/>
    <w:rsid w:val="09F63F5A"/>
    <w:rsid w:val="0B8DF1CE"/>
    <w:rsid w:val="0D69542D"/>
    <w:rsid w:val="13C524E5"/>
    <w:rsid w:val="13EADB84"/>
    <w:rsid w:val="1565C94D"/>
    <w:rsid w:val="163D7F58"/>
    <w:rsid w:val="167522A2"/>
    <w:rsid w:val="1845C54B"/>
    <w:rsid w:val="18E34137"/>
    <w:rsid w:val="1F9EEB66"/>
    <w:rsid w:val="231ADD35"/>
    <w:rsid w:val="23FCFC6E"/>
    <w:rsid w:val="2402DEF3"/>
    <w:rsid w:val="245A8BB5"/>
    <w:rsid w:val="2B746D5A"/>
    <w:rsid w:val="34825FBC"/>
    <w:rsid w:val="37E58ACB"/>
    <w:rsid w:val="46C6F00E"/>
    <w:rsid w:val="47EF8A86"/>
    <w:rsid w:val="48C37687"/>
    <w:rsid w:val="4F4E4AC2"/>
    <w:rsid w:val="50D291A5"/>
    <w:rsid w:val="5257C9D9"/>
    <w:rsid w:val="575BD778"/>
    <w:rsid w:val="5AF920A3"/>
    <w:rsid w:val="5C71F0E3"/>
    <w:rsid w:val="5CA7A947"/>
    <w:rsid w:val="6465999D"/>
    <w:rsid w:val="65AF1254"/>
    <w:rsid w:val="66106776"/>
    <w:rsid w:val="67DF8BB9"/>
    <w:rsid w:val="6BCD27EE"/>
    <w:rsid w:val="6E70241D"/>
    <w:rsid w:val="702C0E6A"/>
    <w:rsid w:val="708FE65D"/>
    <w:rsid w:val="73075D29"/>
    <w:rsid w:val="736EE8E4"/>
    <w:rsid w:val="776ADBF4"/>
    <w:rsid w:val="79EA2366"/>
    <w:rsid w:val="7EC1E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526E3"/>
  <w15:chartTrackingRefBased/>
  <w15:docId w15:val="{83F22ABF-5BB7-4248-9F98-9B74AA92F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7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7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D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D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D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D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D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D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-Heading3">
    <w:name w:val="Style 1- Heading 3"/>
    <w:basedOn w:val="Normal"/>
    <w:next w:val="Heading3"/>
    <w:link w:val="Style1-Heading3Char"/>
    <w:qFormat/>
    <w:rsid w:val="001A0703"/>
    <w:pPr>
      <w:keepNext/>
      <w:keepLines/>
      <w:spacing w:before="160" w:after="80"/>
      <w:outlineLvl w:val="1"/>
    </w:pPr>
    <w:rPr>
      <w:rFonts w:ascii="Aptos" w:eastAsiaTheme="majorEastAsia" w:hAnsi="Aptos" w:cstheme="majorBidi"/>
      <w:b/>
      <w:i/>
      <w:color w:val="0F4761" w:themeColor="accent1" w:themeShade="BF"/>
      <w:sz w:val="24"/>
      <w:szCs w:val="32"/>
    </w:rPr>
  </w:style>
  <w:style w:type="character" w:customStyle="1" w:styleId="Style1-Heading3Char">
    <w:name w:val="Style 1- Heading 3 Char"/>
    <w:basedOn w:val="DefaultParagraphFont"/>
    <w:link w:val="Style1-Heading3"/>
    <w:rsid w:val="001A0703"/>
    <w:rPr>
      <w:rFonts w:ascii="Aptos" w:eastAsiaTheme="majorEastAsia" w:hAnsi="Aptos" w:cstheme="majorBidi"/>
      <w:b/>
      <w:i/>
      <w:color w:val="0F4761" w:themeColor="accent1" w:themeShade="BF"/>
      <w:sz w:val="24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70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customStyle="1" w:styleId="Style1-Heading1">
    <w:name w:val="Style1-Heading 1"/>
    <w:basedOn w:val="Heading1"/>
    <w:next w:val="Heading1"/>
    <w:link w:val="Style1-Heading1Char"/>
    <w:qFormat/>
    <w:rsid w:val="001A0703"/>
    <w:rPr>
      <w:rFonts w:ascii="Aptos" w:hAnsi="Aptos"/>
      <w:b/>
      <w:sz w:val="24"/>
    </w:rPr>
  </w:style>
  <w:style w:type="character" w:customStyle="1" w:styleId="Style1-Heading1Char">
    <w:name w:val="Style1-Heading 1 Char"/>
    <w:basedOn w:val="Heading1Char"/>
    <w:link w:val="Style1-Heading1"/>
    <w:rsid w:val="001A0703"/>
    <w:rPr>
      <w:rFonts w:ascii="Aptos" w:eastAsiaTheme="majorEastAsia" w:hAnsi="Aptos" w:cstheme="majorBidi"/>
      <w:b/>
      <w:color w:val="0F4761" w:themeColor="accent1" w:themeShade="BF"/>
      <w:sz w:val="24"/>
      <w:szCs w:val="4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A070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customStyle="1" w:styleId="Style1-Heading2">
    <w:name w:val="Style1-Heading 2"/>
    <w:basedOn w:val="Heading2"/>
    <w:next w:val="Heading2"/>
    <w:link w:val="Style1-Heading2Char"/>
    <w:qFormat/>
    <w:rsid w:val="001A0703"/>
    <w:rPr>
      <w:rFonts w:ascii="Aptos" w:hAnsi="Aptos"/>
      <w:b/>
      <w:sz w:val="24"/>
    </w:rPr>
  </w:style>
  <w:style w:type="character" w:customStyle="1" w:styleId="Style1-Heading2Char">
    <w:name w:val="Style1-Heading 2 Char"/>
    <w:basedOn w:val="Style1-Heading1Char"/>
    <w:link w:val="Style1-Heading2"/>
    <w:rsid w:val="001A0703"/>
    <w:rPr>
      <w:rFonts w:ascii="Aptos" w:eastAsiaTheme="majorEastAsia" w:hAnsi="Aptos" w:cstheme="majorBidi"/>
      <w:b/>
      <w:color w:val="0F4761" w:themeColor="accent1" w:themeShade="BF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70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D6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D6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D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D6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D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D6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A1D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D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D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1D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A1D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1D6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A1D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1D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D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D6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A1D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0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36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6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6A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6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6A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51</Words>
  <Characters>3716</Characters>
  <Application>Microsoft Office Word</Application>
  <DocSecurity>0</DocSecurity>
  <Lines>30</Lines>
  <Paragraphs>8</Paragraphs>
  <ScaleCrop>false</ScaleCrop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uuma, Deborah (Alliance Bioversity-CIAT)</dc:creator>
  <cp:keywords/>
  <dc:description/>
  <cp:lastModifiedBy>Nabuuma, Deborah (Alliance Bioversity-CIAT)</cp:lastModifiedBy>
  <cp:revision>21</cp:revision>
  <dcterms:created xsi:type="dcterms:W3CDTF">2026-03-02T05:49:00Z</dcterms:created>
  <dcterms:modified xsi:type="dcterms:W3CDTF">2026-03-03T02:20:00Z</dcterms:modified>
</cp:coreProperties>
</file>